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240"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upplementary Table 7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ean ordinal values for each group. The assigned values ranged from 0 (definitely yes, definitely low) to 3 (definitely no, definitely high); thus, lower values indicate a more lenient assessment, whereas higher values indicate a stricter assessment.</w:t>
      </w:r>
    </w:p>
    <w:tbl>
      <w:tblPr>
        <w:tblStyle w:val="Table1"/>
        <w:tblW w:w="9028.999999999998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009.6666666666665"/>
        <w:gridCol w:w="3009.6666666666665"/>
        <w:gridCol w:w="3009.6666666666665"/>
        <w:tblGridChange w:id="0">
          <w:tblGrid>
            <w:gridCol w:w="3009.6666666666665"/>
            <w:gridCol w:w="3009.6666666666665"/>
            <w:gridCol w:w="3009.666666666666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Review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Mea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Standard Deviation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uman consensus  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0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PT-4-turb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1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emini 2.5 Pro Previe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eepSeek-R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1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0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Qwen3-235B-A22B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6      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12</w:t>
            </w:r>
          </w:p>
        </w:tc>
      </w:tr>
    </w:tbl>
    <w:p w:rsidR="00000000" w:rsidDel="00000000" w:rsidP="00000000" w:rsidRDefault="00000000" w:rsidRPr="00000000" w14:paraId="00000014">
      <w:pPr>
        <w:spacing w:line="480" w:lineRule="auto"/>
        <w:jc w:val="both"/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table" w:styleId="Table1">
    <w:basedOn w:val="TableNormal"/>
    <w:tblPr>
      <w:tblStyleRowBandSize w:val="1"/>
      <w:tblStyleColBandSize w:val="1"/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YvCi0fqDxh/wS4y+uNUzchA956g==">CgMxLjA4AHIhMUpQczA4QjdMcVY3NjdheEhqUjljcGRGQmVkUFI3SmV3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